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0" w:type="auto"/>
        <w:tblBorders>
          <w:top w:val="single" w:color="D5D5D5" w:sz="12"/>
          <w:left w:val="single" w:color="D5D5D5" w:sz="12"/>
          <w:bottom w:val="single" w:color="D5D5D5" w:sz="12"/>
          <w:right w:val="single" w:color="D5D5D5" w:sz="12"/>
        </w:tblBorders>
        <w:tblLayout w:type="fixed"/>
        <w:tblLook w:val="06A0" w:firstRow="1" w:lastRow="0" w:firstColumn="1" w:lastColumn="0" w:noHBand="1" w:noVBand="1"/>
      </w:tblPr>
      <w:tblGrid>
        <w:gridCol w:w="4383"/>
        <w:gridCol w:w="4977"/>
      </w:tblGrid>
      <w:tr w:rsidR="766BF863" w:rsidTr="766BF863" w14:paraId="6F3BF845">
        <w:trPr>
          <w:trHeight w:val="300"/>
        </w:trPr>
        <w:tc>
          <w:tcPr>
            <w:tcW w:w="9360" w:type="dxa"/>
            <w:gridSpan w:val="2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629DD7E" w14:textId="0135CEB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sz w:val="24"/>
                <w:szCs w:val="24"/>
                <w:u w:val="single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Version 1</w:t>
            </w:r>
          </w:p>
        </w:tc>
      </w:tr>
      <w:tr w:rsidR="766BF863" w:rsidTr="766BF863" w14:paraId="6BFFA485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4680675" w14:textId="527CF44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omain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AE7EF49" w14:textId="4111938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structs</w:t>
            </w:r>
          </w:p>
        </w:tc>
      </w:tr>
      <w:tr w:rsidR="766BF863" w:rsidTr="766BF863" w14:paraId="07840107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1D79441" w14:textId="3E79D4B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84921CE" w14:textId="3461D72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</w:t>
            </w:r>
          </w:p>
          <w:p w:rsidR="766BF863" w:rsidP="766BF863" w:rsidRDefault="766BF863" w14:paraId="42B275A9" w14:textId="557CD77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 about condition/scientific rationale</w:t>
            </w:r>
          </w:p>
          <w:p w:rsidR="766BF863" w:rsidP="766BF863" w:rsidRDefault="766BF863" w14:paraId="6524076C" w14:textId="0902386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chemas + mindsets + illness representations</w:t>
            </w:r>
          </w:p>
          <w:p w:rsidR="766BF863" w:rsidP="766BF863" w:rsidRDefault="766BF863" w14:paraId="01F5E818" w14:textId="76857ED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cedural knowledge</w:t>
            </w:r>
          </w:p>
        </w:tc>
      </w:tr>
      <w:tr w:rsidR="766BF863" w:rsidTr="766BF863" w14:paraId="67EC9D17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9A26243" w14:textId="777CD20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kill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2FEF08D0" w14:textId="7D55F01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kills</w:t>
            </w:r>
          </w:p>
          <w:p w:rsidR="766BF863" w:rsidP="766BF863" w:rsidRDefault="766BF863" w14:paraId="3C9F6E24" w14:textId="6BAAA62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mpetence/ability/skill assessment</w:t>
            </w:r>
          </w:p>
          <w:p w:rsidR="766BF863" w:rsidP="766BF863" w:rsidRDefault="766BF863" w14:paraId="19A1A22C" w14:textId="2D37E20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actice/skills development</w:t>
            </w:r>
          </w:p>
          <w:p w:rsidR="766BF863" w:rsidP="766BF863" w:rsidRDefault="766BF863" w14:paraId="7289B92B" w14:textId="6243F57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erpersonal skills</w:t>
            </w:r>
          </w:p>
          <w:p w:rsidR="766BF863" w:rsidP="766BF863" w:rsidRDefault="766BF863" w14:paraId="6FFCDDFD" w14:textId="614D8D9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ping strategies</w:t>
            </w:r>
          </w:p>
        </w:tc>
      </w:tr>
      <w:tr w:rsidR="766BF863" w:rsidTr="766BF863" w14:paraId="24110189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6C32984" w14:textId="3230052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/professional role and identity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33C76E9" w14:textId="08ADD75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dentity</w:t>
            </w:r>
          </w:p>
          <w:p w:rsidR="766BF863" w:rsidP="766BF863" w:rsidRDefault="766BF863" w14:paraId="4F867FE0" w14:textId="7BB60CF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identity/boundaries/role</w:t>
            </w:r>
          </w:p>
          <w:p w:rsidR="766BF863" w:rsidP="766BF863" w:rsidRDefault="766BF863" w14:paraId="14565513" w14:textId="3BE8EFC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/social identity</w:t>
            </w:r>
          </w:p>
          <w:p w:rsidR="766BF863" w:rsidP="766BF863" w:rsidRDefault="766BF863" w14:paraId="65E32B81" w14:textId="7ED9536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/group norms</w:t>
            </w:r>
          </w:p>
          <w:p w:rsidR="766BF863" w:rsidP="766BF863" w:rsidRDefault="766BF863" w14:paraId="21D0FA49" w14:textId="5572611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lienation/organisational commitment</w:t>
            </w:r>
          </w:p>
        </w:tc>
      </w:tr>
      <w:tr w:rsidR="766BF863" w:rsidTr="766BF863" w14:paraId="61A2C444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98892CE" w14:textId="4F14693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liefs about capabilitie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8A2C37F" w14:textId="68120E6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efficacy</w:t>
            </w:r>
          </w:p>
          <w:p w:rsidR="766BF863" w:rsidP="766BF863" w:rsidRDefault="766BF863" w14:paraId="4C29C8E8" w14:textId="0222E6A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trol—of behaviour and material and</w:t>
            </w:r>
          </w:p>
          <w:p w:rsidR="766BF863" w:rsidP="766BF863" w:rsidRDefault="766BF863" w14:paraId="763A7114" w14:textId="11A0739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environment</w:t>
            </w:r>
          </w:p>
          <w:p w:rsidR="766BF863" w:rsidP="766BF863" w:rsidRDefault="766BF863" w14:paraId="6F3D9C41" w14:textId="6EA9E64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ceived competence</w:t>
            </w:r>
          </w:p>
          <w:p w:rsidR="766BF863" w:rsidP="766BF863" w:rsidRDefault="766BF863" w14:paraId="5BA066B5" w14:textId="76B1F1A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confidence/professional confidence</w:t>
            </w:r>
          </w:p>
          <w:p w:rsidR="766BF863" w:rsidP="766BF863" w:rsidRDefault="766BF863" w14:paraId="1D0B864B" w14:textId="20BF4A1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mpowerment</w:t>
            </w:r>
          </w:p>
          <w:p w:rsidR="766BF863" w:rsidP="766BF863" w:rsidRDefault="766BF863" w14:paraId="7D9A627B" w14:textId="47DF4F6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esteem</w:t>
            </w:r>
          </w:p>
          <w:p w:rsidR="766BF863" w:rsidP="766BF863" w:rsidRDefault="766BF863" w14:paraId="76740D5D" w14:textId="04E4880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ceived behavioural control</w:t>
            </w:r>
          </w:p>
          <w:p w:rsidR="766BF863" w:rsidP="766BF863" w:rsidRDefault="766BF863" w14:paraId="73074B22" w14:textId="0728A73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ptimism/pessimism</w:t>
            </w:r>
          </w:p>
        </w:tc>
      </w:tr>
      <w:tr w:rsidR="766BF863" w:rsidTr="766BF863" w14:paraId="71E44868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C6F966B" w14:textId="7BB601C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liefs about consequence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099E183" w14:textId="2BEE3C7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utcome expectancies</w:t>
            </w:r>
          </w:p>
          <w:p w:rsidR="766BF863" w:rsidP="766BF863" w:rsidRDefault="766BF863" w14:paraId="07857FE3" w14:textId="3CE3B48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nticipated regret</w:t>
            </w:r>
          </w:p>
          <w:p w:rsidR="766BF863" w:rsidP="766BF863" w:rsidRDefault="766BF863" w14:paraId="581FFBA6" w14:textId="109AE8C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ppraisal/evaluation/review</w:t>
            </w:r>
          </w:p>
          <w:p w:rsidR="766BF863" w:rsidP="766BF863" w:rsidRDefault="766BF863" w14:paraId="16661E09" w14:textId="3CCF687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sequents</w:t>
            </w:r>
          </w:p>
          <w:p w:rsidR="766BF863" w:rsidP="766BF863" w:rsidRDefault="766BF863" w14:paraId="43D8C02E" w14:textId="4861448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ttitudes</w:t>
            </w:r>
          </w:p>
          <w:p w:rsidR="766BF863" w:rsidP="766BF863" w:rsidRDefault="766BF863" w14:paraId="586B26A7" w14:textId="2B26BAA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tingencies</w:t>
            </w:r>
          </w:p>
          <w:p w:rsidR="766BF863" w:rsidP="766BF863" w:rsidRDefault="766BF863" w14:paraId="25C21221" w14:textId="7696B14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inforcement/punishment/consequences</w:t>
            </w:r>
          </w:p>
          <w:p w:rsidR="766BF863" w:rsidP="766BF863" w:rsidRDefault="766BF863" w14:paraId="77C7096F" w14:textId="7EC8CAE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centives/rewards</w:t>
            </w:r>
          </w:p>
          <w:p w:rsidR="766BF863" w:rsidP="766BF863" w:rsidRDefault="766BF863" w14:paraId="6E25E754" w14:textId="099C3F3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liefs</w:t>
            </w:r>
          </w:p>
          <w:p w:rsidR="766BF863" w:rsidP="766BF863" w:rsidRDefault="766BF863" w14:paraId="300E2850" w14:textId="52B0F94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Unrealistic optimism</w:t>
            </w:r>
          </w:p>
          <w:p w:rsidR="766BF863" w:rsidP="766BF863" w:rsidRDefault="766BF863" w14:paraId="02B02F6B" w14:textId="178604C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alient events/sensitisation/critical incidents</w:t>
            </w:r>
          </w:p>
          <w:p w:rsidR="766BF863" w:rsidP="766BF863" w:rsidRDefault="766BF863" w14:paraId="6B1E1B71" w14:textId="6F240EE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haracteristics of outcome expectancies—physical, social, emotional; sanctions/rewards, proximal/distal, valued/not valued, probable/improbable, salient/not salient, perceived risk/threat</w:t>
            </w:r>
          </w:p>
        </w:tc>
      </w:tr>
      <w:tr w:rsidR="766BF863" w:rsidTr="766BF863" w14:paraId="5EEF9F9D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25D58F8F" w14:textId="65482E6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otivation and goal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AA4F696" w14:textId="6D7A19D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ention; stability of intention/certainty of intention</w:t>
            </w:r>
          </w:p>
          <w:p w:rsidR="766BF863" w:rsidP="766BF863" w:rsidRDefault="766BF863" w14:paraId="4885C774" w14:textId="3FD5F13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s (autonomous, controlled)</w:t>
            </w:r>
          </w:p>
          <w:p w:rsidR="766BF863" w:rsidP="766BF863" w:rsidRDefault="766BF863" w14:paraId="7E89DAED" w14:textId="73E8B93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 target/setting</w:t>
            </w:r>
          </w:p>
          <w:p w:rsidR="766BF863" w:rsidP="766BF863" w:rsidRDefault="766BF863" w14:paraId="1AAB00FF" w14:textId="1C94F04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 priority</w:t>
            </w:r>
          </w:p>
          <w:p w:rsidR="766BF863" w:rsidP="766BF863" w:rsidRDefault="766BF863" w14:paraId="2FBE4A5B" w14:textId="6C66E6A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rinsic motivation</w:t>
            </w:r>
          </w:p>
          <w:p w:rsidR="766BF863" w:rsidP="766BF863" w:rsidRDefault="766BF863" w14:paraId="2AD9A6AC" w14:textId="2463351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mmitment</w:t>
            </w:r>
          </w:p>
          <w:p w:rsidR="766BF863" w:rsidP="766BF863" w:rsidRDefault="766BF863" w14:paraId="11CA3AB9" w14:textId="4CF844E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istal and proximal goals</w:t>
            </w:r>
          </w:p>
          <w:p w:rsidR="766BF863" w:rsidP="766BF863" w:rsidRDefault="766BF863" w14:paraId="4BA10075" w14:textId="6E2FDAB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Transtheoretical model and stages of change</w:t>
            </w:r>
          </w:p>
        </w:tc>
      </w:tr>
      <w:tr w:rsidR="766BF863" w:rsidTr="766BF863" w14:paraId="645ABE96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701260F" w14:textId="6347A25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emory, attention and decision processe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DB7DCFD" w14:textId="7BDC527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emory</w:t>
            </w:r>
          </w:p>
          <w:p w:rsidR="766BF863" w:rsidP="766BF863" w:rsidRDefault="766BF863" w14:paraId="486C44F1" w14:textId="4F9ABA7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ttention</w:t>
            </w:r>
          </w:p>
          <w:p w:rsidR="766BF863" w:rsidP="766BF863" w:rsidRDefault="766BF863" w14:paraId="0532F47D" w14:textId="05F5E3C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ttention control</w:t>
            </w:r>
          </w:p>
          <w:p w:rsidR="766BF863" w:rsidP="766BF863" w:rsidRDefault="766BF863" w14:paraId="4FC89406" w14:textId="58C577B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ecision-making</w:t>
            </w:r>
          </w:p>
        </w:tc>
      </w:tr>
      <w:tr w:rsidR="766BF863" w:rsidTr="766BF863" w14:paraId="47557CFC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5B084DB" w14:textId="08DA4A8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nvironmental context and resource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DE341C3" w14:textId="4714D72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sources/material resources (availability and management)</w:t>
            </w:r>
          </w:p>
          <w:p w:rsidR="766BF863" w:rsidP="766BF863" w:rsidRDefault="766BF863" w14:paraId="2A3605EB" w14:textId="487539C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nvironmental stressors</w:t>
            </w:r>
          </w:p>
          <w:p w:rsidR="766BF863" w:rsidP="766BF863" w:rsidRDefault="766BF863" w14:paraId="0A3EAD28" w14:textId="2AE538D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son × environment interaction</w:t>
            </w:r>
          </w:p>
          <w:p w:rsidR="766BF863" w:rsidP="766BF863" w:rsidRDefault="766BF863" w14:paraId="495C745A" w14:textId="4654BAD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 of task environment</w:t>
            </w:r>
          </w:p>
        </w:tc>
      </w:tr>
      <w:tr w:rsidR="766BF863" w:rsidTr="766BF863" w14:paraId="5B993CF1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D6A03B7" w14:textId="547B8C3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influence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E28051F" w14:textId="7630B16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support</w:t>
            </w:r>
          </w:p>
          <w:p w:rsidR="766BF863" w:rsidP="766BF863" w:rsidRDefault="766BF863" w14:paraId="0711B6C0" w14:textId="17C5FF7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/group norms</w:t>
            </w:r>
          </w:p>
          <w:p w:rsidR="766BF863" w:rsidP="766BF863" w:rsidRDefault="766BF863" w14:paraId="5D61EE17" w14:textId="38F22FD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rganisational development</w:t>
            </w:r>
          </w:p>
          <w:p w:rsidR="766BF863" w:rsidP="766BF863" w:rsidRDefault="766BF863" w14:paraId="568CCD3C" w14:textId="161CEE5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Leadership</w:t>
            </w:r>
          </w:p>
          <w:p w:rsidR="766BF863" w:rsidP="766BF863" w:rsidRDefault="766BF863" w14:paraId="03DB2691" w14:textId="17D9436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Team working</w:t>
            </w:r>
          </w:p>
          <w:p w:rsidR="766BF863" w:rsidP="766BF863" w:rsidRDefault="766BF863" w14:paraId="0DEA7822" w14:textId="2D6FD7C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 conformity</w:t>
            </w:r>
          </w:p>
          <w:p w:rsidR="766BF863" w:rsidP="766BF863" w:rsidRDefault="766BF863" w14:paraId="6CEDAD8A" w14:textId="05EFC07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rganisational climate/culture</w:t>
            </w:r>
          </w:p>
          <w:p w:rsidR="766BF863" w:rsidP="766BF863" w:rsidRDefault="766BF863" w14:paraId="798C01A2" w14:textId="0E02EB1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pressure</w:t>
            </w:r>
          </w:p>
          <w:p w:rsidR="766BF863" w:rsidP="766BF863" w:rsidRDefault="766BF863" w14:paraId="6F4CCCCF" w14:textId="351F655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ower/hierarchy</w:t>
            </w:r>
          </w:p>
          <w:p w:rsidR="766BF863" w:rsidP="766BF863" w:rsidRDefault="766BF863" w14:paraId="074DA1CE" w14:textId="399CF4C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boundaries/roles</w:t>
            </w:r>
          </w:p>
          <w:p w:rsidR="766BF863" w:rsidP="766BF863" w:rsidRDefault="766BF863" w14:paraId="0C70D0B3" w14:textId="0D1AC4B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anagement commitment</w:t>
            </w:r>
          </w:p>
          <w:p w:rsidR="766BF863" w:rsidP="766BF863" w:rsidRDefault="766BF863" w14:paraId="6706AE9C" w14:textId="7E8766C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upervision</w:t>
            </w:r>
          </w:p>
          <w:p w:rsidR="766BF863" w:rsidP="766BF863" w:rsidRDefault="766BF863" w14:paraId="49E28B86" w14:textId="7FBAA7B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er-group conflict</w:t>
            </w:r>
          </w:p>
          <w:p w:rsidR="766BF863" w:rsidP="766BF863" w:rsidRDefault="766BF863" w14:paraId="070CBC5F" w14:textId="07259FA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hampions</w:t>
            </w:r>
          </w:p>
          <w:p w:rsidR="766BF863" w:rsidP="766BF863" w:rsidRDefault="766BF863" w14:paraId="472F6CDE" w14:textId="520210B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comparisons</w:t>
            </w:r>
          </w:p>
          <w:p w:rsidR="766BF863" w:rsidP="766BF863" w:rsidRDefault="766BF863" w14:paraId="7EC488C6" w14:textId="20C93B9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dentity; group/social identity</w:t>
            </w:r>
          </w:p>
          <w:p w:rsidR="766BF863" w:rsidP="766BF863" w:rsidRDefault="766BF863" w14:paraId="0D11114B" w14:textId="3C5911A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rganisational commitment/alienation</w:t>
            </w:r>
          </w:p>
          <w:p w:rsidR="766BF863" w:rsidP="766BF863" w:rsidRDefault="766BF863" w14:paraId="58DC68BB" w14:textId="7D1AB13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Feedback</w:t>
            </w:r>
          </w:p>
          <w:p w:rsidR="766BF863" w:rsidP="766BF863" w:rsidRDefault="766BF863" w14:paraId="37888DEC" w14:textId="5733489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flict—competing demands, conflicting roles</w:t>
            </w:r>
          </w:p>
          <w:p w:rsidR="766BF863" w:rsidP="766BF863" w:rsidRDefault="766BF863" w14:paraId="30B829BA" w14:textId="0E164F1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hange management</w:t>
            </w:r>
          </w:p>
          <w:p w:rsidR="766BF863" w:rsidP="766BF863" w:rsidRDefault="766BF863" w14:paraId="759C5531" w14:textId="67C6E95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rew resource management</w:t>
            </w:r>
          </w:p>
          <w:p w:rsidR="766BF863" w:rsidP="766BF863" w:rsidRDefault="766BF863" w14:paraId="02115201" w14:textId="78ED740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Negotiation</w:t>
            </w:r>
          </w:p>
          <w:p w:rsidR="766BF863" w:rsidP="766BF863" w:rsidRDefault="766BF863" w14:paraId="7A5C875B" w14:textId="6A9E660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support: personal/professional/organisational, intra/interpersonal, society/community</w:t>
            </w:r>
          </w:p>
          <w:p w:rsidR="766BF863" w:rsidP="766BF863" w:rsidRDefault="766BF863" w14:paraId="15F7C8A2" w14:textId="1C227A8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/group norms: subjective, descriptive, injunctive norms</w:t>
            </w:r>
          </w:p>
          <w:p w:rsidR="766BF863" w:rsidP="766BF863" w:rsidRDefault="766BF863" w14:paraId="231952F6" w14:textId="57F67B7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Learning and modelling</w:t>
            </w:r>
          </w:p>
        </w:tc>
      </w:tr>
      <w:tr w:rsidR="766BF863" w:rsidTr="766BF863" w14:paraId="77A8D8D6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239A0716" w14:textId="15BD5CF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motion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32A6CF02" w14:textId="541AB4E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ffect</w:t>
            </w:r>
          </w:p>
          <w:p w:rsidR="766BF863" w:rsidP="766BF863" w:rsidRDefault="766BF863" w14:paraId="7D1E886F" w14:textId="4189088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tress</w:t>
            </w:r>
          </w:p>
          <w:p w:rsidR="766BF863" w:rsidP="766BF863" w:rsidRDefault="766BF863" w14:paraId="39A6FD2A" w14:textId="2AC6149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nticipated regret</w:t>
            </w:r>
          </w:p>
          <w:p w:rsidR="766BF863" w:rsidP="766BF863" w:rsidRDefault="766BF863" w14:paraId="47F4D22B" w14:textId="08652C8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Fear</w:t>
            </w:r>
          </w:p>
          <w:p w:rsidR="766BF863" w:rsidP="766BF863" w:rsidRDefault="766BF863" w14:paraId="6C666AB1" w14:textId="167AA9B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urn-out</w:t>
            </w:r>
          </w:p>
          <w:p w:rsidR="766BF863" w:rsidP="766BF863" w:rsidRDefault="766BF863" w14:paraId="08982135" w14:textId="111CAB8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gnitive overload/tiredness</w:t>
            </w:r>
          </w:p>
          <w:p w:rsidR="766BF863" w:rsidP="766BF863" w:rsidRDefault="766BF863" w14:paraId="31D517C2" w14:textId="2DF92A3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Threat</w:t>
            </w:r>
          </w:p>
          <w:p w:rsidR="766BF863" w:rsidP="766BF863" w:rsidRDefault="766BF863" w14:paraId="3297334E" w14:textId="49C7382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ositive/negative affect</w:t>
            </w:r>
          </w:p>
          <w:p w:rsidR="766BF863" w:rsidP="766BF863" w:rsidRDefault="766BF863" w14:paraId="2A846EAC" w14:textId="71E4EEB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nxiety/depression</w:t>
            </w:r>
          </w:p>
        </w:tc>
      </w:tr>
      <w:tr w:rsidR="766BF863" w:rsidTr="766BF863" w14:paraId="3D971823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C15608A" w14:textId="46CDB15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havioural regulation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9C921B1" w14:textId="3767399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/target setting</w:t>
            </w:r>
          </w:p>
          <w:p w:rsidR="766BF863" w:rsidP="766BF863" w:rsidRDefault="766BF863" w14:paraId="18708764" w14:textId="47A88E5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mplementation intention</w:t>
            </w:r>
          </w:p>
          <w:p w:rsidR="766BF863" w:rsidP="766BF863" w:rsidRDefault="766BF863" w14:paraId="730A1417" w14:textId="2BE8E6E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ction planning</w:t>
            </w:r>
          </w:p>
          <w:p w:rsidR="766BF863" w:rsidP="766BF863" w:rsidRDefault="766BF863" w14:paraId="03A7FAE4" w14:textId="17D2768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monitoring</w:t>
            </w:r>
          </w:p>
          <w:p w:rsidR="766BF863" w:rsidP="766BF863" w:rsidRDefault="766BF863" w14:paraId="13320101" w14:textId="19EB3EA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 priority</w:t>
            </w:r>
          </w:p>
          <w:p w:rsidR="766BF863" w:rsidP="766BF863" w:rsidRDefault="766BF863" w14:paraId="73714A29" w14:textId="4555B1B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enerating alternatives</w:t>
            </w:r>
          </w:p>
          <w:p w:rsidR="766BF863" w:rsidP="766BF863" w:rsidRDefault="766BF863" w14:paraId="620B985B" w14:textId="4DA2377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Feedback</w:t>
            </w:r>
          </w:p>
          <w:p w:rsidR="766BF863" w:rsidP="766BF863" w:rsidRDefault="766BF863" w14:paraId="36A708F5" w14:textId="1F5E448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oderators of intention-behaviour gap</w:t>
            </w:r>
          </w:p>
          <w:p w:rsidR="766BF863" w:rsidP="766BF863" w:rsidRDefault="766BF863" w14:paraId="4C04ADF2" w14:textId="2EA7341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ject management</w:t>
            </w:r>
          </w:p>
          <w:p w:rsidR="766BF863" w:rsidP="766BF863" w:rsidRDefault="766BF863" w14:paraId="5E556AA6" w14:textId="222B537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arriers and facilitators</w:t>
            </w:r>
          </w:p>
        </w:tc>
      </w:tr>
      <w:tr w:rsidR="766BF863" w:rsidTr="766BF863" w14:paraId="4E54E309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73681D0" w14:textId="2EC31AE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Nature of the behaviours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2AA95536" w14:textId="474EFF0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outine/automatic/habit</w:t>
            </w:r>
          </w:p>
          <w:p w:rsidR="766BF863" w:rsidP="766BF863" w:rsidRDefault="766BF863" w14:paraId="7B05B097" w14:textId="63F2D34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reaking habit</w:t>
            </w:r>
          </w:p>
          <w:p w:rsidR="766BF863" w:rsidP="766BF863" w:rsidRDefault="766BF863" w14:paraId="6F9A8752" w14:textId="4468AC9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irect experience/past behaviour</w:t>
            </w:r>
          </w:p>
          <w:p w:rsidR="766BF863" w:rsidP="766BF863" w:rsidRDefault="766BF863" w14:paraId="635526A1" w14:textId="75CB3BF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presentation of tasks</w:t>
            </w:r>
          </w:p>
          <w:p w:rsidR="766BF863" w:rsidP="766BF863" w:rsidRDefault="766BF863" w14:paraId="451EC003" w14:textId="2C64B74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tages of change model</w:t>
            </w:r>
          </w:p>
        </w:tc>
      </w:tr>
      <w:tr w:rsidR="766BF863" w:rsidTr="766BF863" w14:paraId="6477242F">
        <w:trPr>
          <w:trHeight w:val="300"/>
        </w:trPr>
        <w:tc>
          <w:tcPr>
            <w:tcW w:w="9360" w:type="dxa"/>
            <w:gridSpan w:val="2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586560E" w14:textId="01BFD7A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Version 2</w:t>
            </w:r>
          </w:p>
        </w:tc>
      </w:tr>
      <w:tr w:rsidR="766BF863" w:rsidTr="766BF863" w14:paraId="1BB2DD63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AD56B48" w14:textId="72A2C46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omain (definition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486742C" w14:textId="416FA60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structs</w:t>
            </w:r>
          </w:p>
        </w:tc>
      </w:tr>
      <w:tr w:rsidR="766BF863" w:rsidTr="766BF863" w14:paraId="28245EB0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8237C46" w14:textId="1962FFA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. Knowledge</w:t>
            </w:r>
          </w:p>
          <w:p w:rsidR="766BF863" w:rsidP="766BF863" w:rsidRDefault="766BF863" w14:paraId="3CD961B5" w14:textId="12C9E35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n awareness of the existence of something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63EBFB3" w14:textId="4512CF4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 (including knowledge of condition/scientific rationale)</w:t>
            </w:r>
          </w:p>
          <w:p w:rsidR="766BF863" w:rsidP="766BF863" w:rsidRDefault="766BF863" w14:paraId="7DD87C0D" w14:textId="1D05463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cedural knowledge</w:t>
            </w:r>
          </w:p>
          <w:p w:rsidR="766BF863" w:rsidP="766BF863" w:rsidRDefault="766BF863" w14:paraId="7749B7B3" w14:textId="1E3C05A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Knowledge of task environment</w:t>
            </w:r>
          </w:p>
        </w:tc>
      </w:tr>
      <w:tr w:rsidR="766BF863" w:rsidTr="766BF863" w14:paraId="4EE8C5FB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0FA735A" w14:textId="5E79D2E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2. Skills</w:t>
            </w:r>
          </w:p>
          <w:p w:rsidR="766BF863" w:rsidP="766BF863" w:rsidRDefault="766BF863" w14:paraId="006894CF" w14:textId="192170A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n ability or proficiency acquired through practice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7CFFBED" w14:textId="1900BF8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kills</w:t>
            </w:r>
          </w:p>
          <w:p w:rsidR="766BF863" w:rsidP="766BF863" w:rsidRDefault="766BF863" w14:paraId="4C4118B1" w14:textId="404476D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kills development</w:t>
            </w:r>
          </w:p>
          <w:p w:rsidR="766BF863" w:rsidP="766BF863" w:rsidRDefault="766BF863" w14:paraId="299AEF6E" w14:textId="5E15394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mpetence</w:t>
            </w:r>
          </w:p>
          <w:p w:rsidR="766BF863" w:rsidP="766BF863" w:rsidRDefault="766BF863" w14:paraId="364B31CC" w14:textId="341BD72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bility</w:t>
            </w:r>
          </w:p>
          <w:p w:rsidR="766BF863" w:rsidP="766BF863" w:rsidRDefault="766BF863" w14:paraId="471F118F" w14:textId="1E319D0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erpersonal skills</w:t>
            </w:r>
          </w:p>
          <w:p w:rsidR="766BF863" w:rsidP="766BF863" w:rsidRDefault="766BF863" w14:paraId="3229A394" w14:textId="74ABFC9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actice</w:t>
            </w:r>
          </w:p>
          <w:p w:rsidR="766BF863" w:rsidP="766BF863" w:rsidRDefault="766BF863" w14:paraId="7220747A" w14:textId="16EC6B8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kill assessment</w:t>
            </w:r>
          </w:p>
        </w:tc>
      </w:tr>
      <w:tr w:rsidR="766BF863" w:rsidTr="766BF863" w14:paraId="4B513F5B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25B698D3" w14:textId="2E877E0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3. Social/professional role and identity</w:t>
            </w:r>
          </w:p>
          <w:p w:rsidR="766BF863" w:rsidP="766BF863" w:rsidRDefault="766BF863" w14:paraId="68CE9D25" w14:textId="6606A8D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 coherent set of behaviours and displayed personal qualities of an individual in a social or work setting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78F8ECA5" w14:textId="36FCF2C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identity</w:t>
            </w:r>
          </w:p>
          <w:p w:rsidR="766BF863" w:rsidP="766BF863" w:rsidRDefault="766BF863" w14:paraId="0EF545D1" w14:textId="69CBCB5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role</w:t>
            </w:r>
          </w:p>
          <w:p w:rsidR="766BF863" w:rsidP="766BF863" w:rsidRDefault="766BF863" w14:paraId="7FF3885D" w14:textId="7431C3A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identity</w:t>
            </w:r>
          </w:p>
          <w:p w:rsidR="766BF863" w:rsidP="766BF863" w:rsidRDefault="766BF863" w14:paraId="226EE1E6" w14:textId="6166441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dentity</w:t>
            </w:r>
          </w:p>
          <w:p w:rsidR="766BF863" w:rsidP="766BF863" w:rsidRDefault="766BF863" w14:paraId="3A6B98A1" w14:textId="406DC4B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boundaries</w:t>
            </w:r>
          </w:p>
          <w:p w:rsidR="766BF863" w:rsidP="766BF863" w:rsidRDefault="766BF863" w14:paraId="1E32C45C" w14:textId="04EBF29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confidence</w:t>
            </w:r>
          </w:p>
          <w:p w:rsidR="766BF863" w:rsidP="766BF863" w:rsidRDefault="766BF863" w14:paraId="2AC0EF2E" w14:textId="632E000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 identity</w:t>
            </w:r>
          </w:p>
          <w:p w:rsidR="766BF863" w:rsidP="766BF863" w:rsidRDefault="766BF863" w14:paraId="45399C3C" w14:textId="7B8F80E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Leadership</w:t>
            </w:r>
          </w:p>
          <w:p w:rsidR="766BF863" w:rsidP="766BF863" w:rsidRDefault="766BF863" w14:paraId="713BD58A" w14:textId="337E48C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rganisational commitment</w:t>
            </w:r>
          </w:p>
        </w:tc>
      </w:tr>
      <w:tr w:rsidR="766BF863" w:rsidTr="766BF863" w14:paraId="7C590CF3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CF8FE72" w14:textId="4979DBD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4. Beliefs about capabilities</w:t>
            </w:r>
          </w:p>
          <w:p w:rsidR="766BF863" w:rsidP="766BF863" w:rsidRDefault="766BF863" w14:paraId="61CC5AD2" w14:textId="64ECEFC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cceptance of the truth, reality or validity about an ability, talent or facility that a person can put to constructive use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31704EDB" w14:textId="764FAFE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confidence</w:t>
            </w:r>
          </w:p>
          <w:p w:rsidR="766BF863" w:rsidP="766BF863" w:rsidRDefault="766BF863" w14:paraId="60251B23" w14:textId="519A890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ceived competence</w:t>
            </w:r>
          </w:p>
          <w:p w:rsidR="766BF863" w:rsidP="766BF863" w:rsidRDefault="766BF863" w14:paraId="0624FD5F" w14:textId="0B8BEE0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efficacy</w:t>
            </w:r>
          </w:p>
          <w:p w:rsidR="766BF863" w:rsidP="766BF863" w:rsidRDefault="766BF863" w14:paraId="2C30F082" w14:textId="1B831A3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ceived behavioural control</w:t>
            </w:r>
          </w:p>
          <w:p w:rsidR="766BF863" w:rsidP="766BF863" w:rsidRDefault="766BF863" w14:paraId="005250A2" w14:textId="11647B6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liefs</w:t>
            </w:r>
          </w:p>
          <w:p w:rsidR="766BF863" w:rsidP="766BF863" w:rsidRDefault="766BF863" w14:paraId="361BD212" w14:textId="1D49963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esteem</w:t>
            </w:r>
          </w:p>
          <w:p w:rsidR="766BF863" w:rsidP="766BF863" w:rsidRDefault="766BF863" w14:paraId="59B94223" w14:textId="0812C7E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mpowerment</w:t>
            </w:r>
          </w:p>
          <w:p w:rsidR="766BF863" w:rsidP="766BF863" w:rsidRDefault="766BF863" w14:paraId="741BF99E" w14:textId="7A865C8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rofessional confidence</w:t>
            </w:r>
          </w:p>
        </w:tc>
      </w:tr>
      <w:tr w:rsidR="766BF863" w:rsidTr="766BF863" w14:paraId="6D3986B4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357C6AAC" w14:textId="1D85BD8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5. Optimism</w:t>
            </w:r>
          </w:p>
          <w:p w:rsidR="766BF863" w:rsidP="766BF863" w:rsidRDefault="766BF863" w14:paraId="71B1D294" w14:textId="295790D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The confidence that things will happen for the best or that desired goals will be attained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D5191A9" w14:textId="2D6E442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ptimism</w:t>
            </w:r>
          </w:p>
          <w:p w:rsidR="766BF863" w:rsidP="766BF863" w:rsidRDefault="766BF863" w14:paraId="17E0CB12" w14:textId="12805F2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ssimism</w:t>
            </w:r>
          </w:p>
          <w:p w:rsidR="766BF863" w:rsidP="766BF863" w:rsidRDefault="766BF863" w14:paraId="5BA094DE" w14:textId="2F15FC1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Unrealistic optimism</w:t>
            </w:r>
          </w:p>
          <w:p w:rsidR="766BF863" w:rsidP="766BF863" w:rsidRDefault="766BF863" w14:paraId="17BD8693" w14:textId="7956DAB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dentity</w:t>
            </w:r>
          </w:p>
        </w:tc>
      </w:tr>
      <w:tr w:rsidR="766BF863" w:rsidTr="766BF863" w14:paraId="141EF30B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912EFEB" w14:textId="6FDCF40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6. Beliefs about Consequences</w:t>
            </w:r>
          </w:p>
          <w:p w:rsidR="766BF863" w:rsidP="766BF863" w:rsidRDefault="766BF863" w14:paraId="1E0805A5" w14:textId="112C8F98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cceptance of the truth, reality, or validity about outcomes of a behaviour in a given situation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70559494" w14:textId="7CCB075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eliefs</w:t>
            </w:r>
          </w:p>
          <w:p w:rsidR="766BF863" w:rsidP="766BF863" w:rsidRDefault="766BF863" w14:paraId="5855951E" w14:textId="298D102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utcome expectancies</w:t>
            </w:r>
          </w:p>
          <w:p w:rsidR="766BF863" w:rsidP="766BF863" w:rsidRDefault="766BF863" w14:paraId="57DF7A5F" w14:textId="04755A5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haracteristics of outcome expectancies</w:t>
            </w:r>
          </w:p>
          <w:p w:rsidR="766BF863" w:rsidP="766BF863" w:rsidRDefault="766BF863" w14:paraId="60FF56BD" w14:textId="5EC8713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nticipated regret</w:t>
            </w:r>
          </w:p>
          <w:p w:rsidR="766BF863" w:rsidP="766BF863" w:rsidRDefault="766BF863" w14:paraId="0A3F92E3" w14:textId="27AD718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sequents</w:t>
            </w:r>
          </w:p>
        </w:tc>
      </w:tr>
      <w:tr w:rsidR="766BF863" w:rsidTr="766BF863" w14:paraId="6AE14227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6819D14" w14:textId="1B4FD05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7. Reinforcement</w:t>
            </w:r>
          </w:p>
          <w:p w:rsidR="766BF863" w:rsidP="766BF863" w:rsidRDefault="766BF863" w14:paraId="7D1C58E8" w14:textId="56E2C47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Increasing the probability of a response by arranging a dependent relationship, or contingency, between the response and a given stimulus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99451D8" w14:textId="6A22FEC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wards (proximal/distal, valued/not valued, probable/improbable)</w:t>
            </w:r>
          </w:p>
          <w:p w:rsidR="766BF863" w:rsidP="766BF863" w:rsidRDefault="766BF863" w14:paraId="0A93F70D" w14:textId="3C87F86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centives</w:t>
            </w:r>
          </w:p>
          <w:p w:rsidR="766BF863" w:rsidP="766BF863" w:rsidRDefault="766BF863" w14:paraId="3731ED0B" w14:textId="14DF07D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unishment</w:t>
            </w:r>
          </w:p>
          <w:p w:rsidR="766BF863" w:rsidP="766BF863" w:rsidRDefault="766BF863" w14:paraId="0D604278" w14:textId="42C3276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sequents</w:t>
            </w:r>
          </w:p>
          <w:p w:rsidR="766BF863" w:rsidP="766BF863" w:rsidRDefault="766BF863" w14:paraId="6CE02C8B" w14:textId="2E7A604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inforcement</w:t>
            </w:r>
          </w:p>
          <w:p w:rsidR="766BF863" w:rsidP="766BF863" w:rsidRDefault="766BF863" w14:paraId="0B6DF04D" w14:textId="1B2941E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ntingencies</w:t>
            </w:r>
          </w:p>
          <w:p w:rsidR="766BF863" w:rsidP="766BF863" w:rsidRDefault="766BF863" w14:paraId="3DF5C891" w14:textId="4A0C313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anctions</w:t>
            </w:r>
          </w:p>
        </w:tc>
      </w:tr>
      <w:tr w:rsidR="766BF863" w:rsidTr="766BF863" w14:paraId="0D804EE7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0B2685B" w14:textId="78EDF3B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8. Intentions</w:t>
            </w:r>
          </w:p>
          <w:p w:rsidR="766BF863" w:rsidP="766BF863" w:rsidRDefault="766BF863" w14:paraId="7B661F09" w14:textId="39A9207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 conscious decision to perform a behaviour or a resolve to act in a certain way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96E9A6C" w14:textId="1697D53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tability of intentions</w:t>
            </w:r>
          </w:p>
          <w:p w:rsidR="766BF863" w:rsidP="766BF863" w:rsidRDefault="766BF863" w14:paraId="53AFBBAC" w14:textId="1A77180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tages of change model</w:t>
            </w:r>
          </w:p>
          <w:p w:rsidR="766BF863" w:rsidP="766BF863" w:rsidRDefault="766BF863" w14:paraId="30734760" w14:textId="49AB9B7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Transtheoretical model and stages of change</w:t>
            </w:r>
          </w:p>
        </w:tc>
      </w:tr>
      <w:tr w:rsidR="766BF863" w:rsidTr="766BF863" w14:paraId="316F21AC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A4A9562" w14:textId="654B130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9. Goals</w:t>
            </w:r>
          </w:p>
          <w:p w:rsidR="766BF863" w:rsidP="766BF863" w:rsidRDefault="766BF863" w14:paraId="40C2C709" w14:textId="7D3A6B2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Mental representations of outcomes or end states that an individual wants to achieve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3AFADAF1" w14:textId="6336F52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s (distal/proximal)</w:t>
            </w:r>
          </w:p>
          <w:p w:rsidR="766BF863" w:rsidP="766BF863" w:rsidRDefault="766BF863" w14:paraId="47C3DC55" w14:textId="34D9145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 priority</w:t>
            </w:r>
          </w:p>
          <w:p w:rsidR="766BF863" w:rsidP="766BF863" w:rsidRDefault="766BF863" w14:paraId="600DB0DB" w14:textId="0D8F281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/target setting</w:t>
            </w:r>
          </w:p>
          <w:p w:rsidR="766BF863" w:rsidP="766BF863" w:rsidRDefault="766BF863" w14:paraId="74C43C9D" w14:textId="0C5327B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oals (autonomous/controlled)</w:t>
            </w:r>
          </w:p>
          <w:p w:rsidR="766BF863" w:rsidP="766BF863" w:rsidRDefault="766BF863" w14:paraId="6FB5B2E7" w14:textId="39EE5B9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ction planning</w:t>
            </w:r>
          </w:p>
          <w:p w:rsidR="766BF863" w:rsidP="766BF863" w:rsidRDefault="766BF863" w14:paraId="7A68BF0D" w14:textId="7C40F6B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mplementation intention</w:t>
            </w:r>
          </w:p>
        </w:tc>
      </w:tr>
      <w:tr w:rsidR="766BF863" w:rsidTr="766BF863" w14:paraId="26834735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50F7258" w14:textId="2B258B9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0. Memory, attention and decision processes</w:t>
            </w:r>
          </w:p>
          <w:p w:rsidR="766BF863" w:rsidP="766BF863" w:rsidRDefault="766BF863" w14:paraId="60DBFA93" w14:textId="2524C43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6E0E009A" w14:textId="3230A31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emory</w:t>
            </w:r>
          </w:p>
          <w:p w:rsidR="766BF863" w:rsidP="766BF863" w:rsidRDefault="766BF863" w14:paraId="02077DE3" w14:textId="0EC9CBF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ttention</w:t>
            </w:r>
          </w:p>
          <w:p w:rsidR="766BF863" w:rsidP="766BF863" w:rsidRDefault="766BF863" w14:paraId="1450F7BD" w14:textId="776AF355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ttention control</w:t>
            </w:r>
          </w:p>
          <w:p w:rsidR="766BF863" w:rsidP="766BF863" w:rsidRDefault="766BF863" w14:paraId="50B656B6" w14:textId="4D673DD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ecision making</w:t>
            </w:r>
          </w:p>
          <w:p w:rsidR="766BF863" w:rsidP="766BF863" w:rsidRDefault="766BF863" w14:paraId="77046D0F" w14:textId="2FD7CC5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Cognitive overload/tiredness</w:t>
            </w:r>
          </w:p>
        </w:tc>
      </w:tr>
      <w:tr w:rsidR="766BF863" w:rsidTr="766BF863" w14:paraId="50EAD48E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0E2A2924" w14:textId="0883950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1. Environmental context and resources</w:t>
            </w:r>
          </w:p>
          <w:p w:rsidR="766BF863" w:rsidP="766BF863" w:rsidRDefault="766BF863" w14:paraId="559F89DE" w14:textId="6AEF53F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ny circumstance of a person’s situation or environment that discourages or encourages the development of skills and abilities, independence, social competence and adaptive behaviour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C2F051E" w14:textId="16E5240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Environmental stressors</w:t>
            </w:r>
          </w:p>
          <w:p w:rsidR="766BF863" w:rsidP="766BF863" w:rsidRDefault="766BF863" w14:paraId="60BBC82B" w14:textId="09732B7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Resources/material resources</w:t>
            </w:r>
          </w:p>
          <w:p w:rsidR="766BF863" w:rsidP="766BF863" w:rsidRDefault="766BF863" w14:paraId="0EC5AC6E" w14:textId="6FEA21A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Organisational culture/climate</w:t>
            </w:r>
          </w:p>
          <w:p w:rsidR="766BF863" w:rsidP="766BF863" w:rsidRDefault="766BF863" w14:paraId="7944A67A" w14:textId="7863AF2B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alient events/critical incidents</w:t>
            </w:r>
          </w:p>
          <w:p w:rsidR="766BF863" w:rsidP="766BF863" w:rsidRDefault="766BF863" w14:paraId="482A5E95" w14:textId="71AC0F7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erson × environment interaction</w:t>
            </w:r>
          </w:p>
          <w:p w:rsidR="766BF863" w:rsidP="766BF863" w:rsidRDefault="766BF863" w14:paraId="3319B821" w14:textId="2EC7537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arriers and facilitators</w:t>
            </w:r>
          </w:p>
        </w:tc>
      </w:tr>
      <w:tr w:rsidR="766BF863" w:rsidTr="766BF863" w14:paraId="42AB9B69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17072FA" w14:textId="705DEAF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2. Social influences</w:t>
            </w:r>
          </w:p>
          <w:p w:rsidR="766BF863" w:rsidP="766BF863" w:rsidRDefault="766BF863" w14:paraId="428AC9E5" w14:textId="74BB5DB3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Those interpersonal processes that can cause individuals to change their thoughts, feelings, or behaviours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1591F98E" w14:textId="3F80D32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pressure</w:t>
            </w:r>
          </w:p>
          <w:p w:rsidR="766BF863" w:rsidP="766BF863" w:rsidRDefault="766BF863" w14:paraId="677E7BC4" w14:textId="61E1149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norms</w:t>
            </w:r>
          </w:p>
          <w:p w:rsidR="766BF863" w:rsidP="766BF863" w:rsidRDefault="766BF863" w14:paraId="52B23086" w14:textId="0062C0FA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 conformity</w:t>
            </w:r>
          </w:p>
          <w:p w:rsidR="766BF863" w:rsidP="766BF863" w:rsidRDefault="766BF863" w14:paraId="3C3DCF3A" w14:textId="5E04D6D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comparisons</w:t>
            </w:r>
          </w:p>
          <w:p w:rsidR="766BF863" w:rsidP="766BF863" w:rsidRDefault="766BF863" w14:paraId="5551FBE3" w14:textId="51E67C7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 norms</w:t>
            </w:r>
          </w:p>
          <w:p w:rsidR="766BF863" w:rsidP="766BF863" w:rsidRDefault="766BF863" w14:paraId="24081187" w14:textId="375C5D7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ocial support</w:t>
            </w:r>
          </w:p>
          <w:p w:rsidR="766BF863" w:rsidP="766BF863" w:rsidRDefault="766BF863" w14:paraId="54161B44" w14:textId="7271D5B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ower</w:t>
            </w:r>
          </w:p>
          <w:p w:rsidR="766BF863" w:rsidP="766BF863" w:rsidRDefault="766BF863" w14:paraId="25890D5C" w14:textId="11624176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Intergroup conflict</w:t>
            </w:r>
          </w:p>
          <w:p w:rsidR="766BF863" w:rsidP="766BF863" w:rsidRDefault="766BF863" w14:paraId="100104CA" w14:textId="6A902D3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lienation</w:t>
            </w:r>
          </w:p>
          <w:p w:rsidR="766BF863" w:rsidP="766BF863" w:rsidRDefault="766BF863" w14:paraId="5426EDA7" w14:textId="5A0C7D0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Group identity</w:t>
            </w:r>
          </w:p>
          <w:p w:rsidR="766BF863" w:rsidP="766BF863" w:rsidRDefault="766BF863" w14:paraId="3713C9C7" w14:textId="6317E674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Modelling</w:t>
            </w:r>
          </w:p>
        </w:tc>
      </w:tr>
      <w:tr w:rsidR="766BF863" w:rsidTr="766BF863" w14:paraId="327A0A41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32A937D" w14:textId="43E93DD0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3. Emotion</w:t>
            </w:r>
          </w:p>
          <w:p w:rsidR="766BF863" w:rsidP="766BF863" w:rsidRDefault="766BF863" w14:paraId="5F4913F1" w14:textId="70767109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3E14EFF3" w14:textId="38C56A6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Fear</w:t>
            </w:r>
          </w:p>
          <w:p w:rsidR="766BF863" w:rsidP="766BF863" w:rsidRDefault="766BF863" w14:paraId="0C78650A" w14:textId="15523FD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nxiety</w:t>
            </w:r>
          </w:p>
          <w:p w:rsidR="766BF863" w:rsidP="766BF863" w:rsidRDefault="766BF863" w14:paraId="698D6D2A" w14:textId="054A0DE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ffect</w:t>
            </w:r>
          </w:p>
          <w:p w:rsidR="766BF863" w:rsidP="766BF863" w:rsidRDefault="766BF863" w14:paraId="3889B621" w14:textId="4DD9FFE2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tress</w:t>
            </w:r>
          </w:p>
          <w:p w:rsidR="766BF863" w:rsidP="766BF863" w:rsidRDefault="766BF863" w14:paraId="6F1933D3" w14:textId="572A8321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Depression</w:t>
            </w:r>
          </w:p>
          <w:p w:rsidR="766BF863" w:rsidP="766BF863" w:rsidRDefault="766BF863" w14:paraId="4EDC9704" w14:textId="5F2CCC4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Positive/negative affect</w:t>
            </w:r>
          </w:p>
          <w:p w:rsidR="766BF863" w:rsidP="766BF863" w:rsidRDefault="766BF863" w14:paraId="12611549" w14:textId="37DA0DAD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urn-out</w:t>
            </w:r>
          </w:p>
        </w:tc>
      </w:tr>
      <w:tr w:rsidR="766BF863" w:rsidTr="766BF863" w14:paraId="7735240F">
        <w:trPr>
          <w:trHeight w:val="300"/>
        </w:trPr>
        <w:tc>
          <w:tcPr>
            <w:tcW w:w="4383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582E2EE1" w14:textId="43AADE0C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14. Behavioural regulation</w:t>
            </w:r>
          </w:p>
          <w:p w:rsidR="766BF863" w:rsidP="766BF863" w:rsidRDefault="766BF863" w14:paraId="053DC8D3" w14:textId="62376F8F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(Anything aimed at managing or changing objectively observed or measured actions)</w:t>
            </w:r>
          </w:p>
        </w:tc>
        <w:tc>
          <w:tcPr>
            <w:tcW w:w="4977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66BF863" w:rsidP="766BF863" w:rsidRDefault="766BF863" w14:paraId="48552E20" w14:textId="3FC4379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Self-monitoring</w:t>
            </w:r>
          </w:p>
          <w:p w:rsidR="766BF863" w:rsidP="766BF863" w:rsidRDefault="766BF863" w14:paraId="4899576A" w14:textId="2D105ABE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Breaking habit</w:t>
            </w:r>
          </w:p>
          <w:p w:rsidR="766BF863" w:rsidP="766BF863" w:rsidRDefault="766BF863" w14:paraId="46495DB2" w14:textId="3BF32967">
            <w:pPr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</w:pPr>
            <w:r w:rsidRPr="766BF863" w:rsidR="766BF863">
              <w:rPr>
                <w:rFonts w:ascii="Times New Roman" w:hAnsi="Times New Roman"/>
                <w:b w:val="0"/>
                <w:bCs w:val="0"/>
                <w:i w:val="0"/>
                <w:iCs w:val="0"/>
                <w:caps w:val="0"/>
                <w:smallCaps w:val="0"/>
                <w:sz w:val="24"/>
                <w:szCs w:val="24"/>
              </w:rPr>
              <w:t>Action planning</w:t>
            </w:r>
          </w:p>
        </w:tc>
      </w:tr>
    </w:tbl>
    <w:p xmlns:wp14="http://schemas.microsoft.com/office/word/2010/wordml" wp14:paraId="2C078E63" wp14:textId="11B6E7EA"/>
    <w:p w:rsidR="766BF863" w:rsidRDefault="766BF863" w14:paraId="1D94BF74" w14:textId="187FCE70"/>
    <w:p w:rsidR="21D8AAEC" w:rsidP="766BF863" w:rsidRDefault="21D8AAEC" w14:paraId="58DB1EDA" w14:textId="6E62B9EC">
      <w:pPr>
        <w:rPr>
          <w:rFonts w:ascii="Times New Roman" w:hAnsi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766BF863" w:rsidR="21D8AAEC">
        <w:rPr>
          <w:b w:val="1"/>
          <w:bCs w:val="1"/>
        </w:rPr>
        <w:t xml:space="preserve">Table S1 </w:t>
      </w:r>
      <w:r w:rsidRPr="766BF863" w:rsidR="21D8AAEC">
        <w:rPr>
          <w:rFonts w:ascii="Times New Roman" w:hAnsi="Times New Roman"/>
          <w:b w:val="1"/>
          <w:bCs w:val="1"/>
          <w:i w:val="0"/>
          <w:iCs w:val="0"/>
          <w:caps w:val="0"/>
          <w:smallCaps w:val="0"/>
          <w:noProof w:val="0"/>
          <w:sz w:val="24"/>
          <w:szCs w:val="24"/>
          <w:lang w:val="en-US"/>
        </w:rPr>
        <w:t xml:space="preserve">The Theoretical Domains Framework </w:t>
      </w:r>
    </w:p>
    <w:p w:rsidR="21D8AAEC" w:rsidP="766BF863" w:rsidRDefault="21D8AAEC" w14:paraId="52B5043B" w14:textId="5B605D57">
      <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766BF863" w:rsidR="21D8AAEC"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  <w:t xml:space="preserve">Reproduced with no changes </w:t>
      </w:r>
    </w:p>
    <w:p w:rsidR="766BF863" w:rsidRDefault="766BF863" w14:paraId="31A4DAC1" w14:textId="275834D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0910572"/>
    <w:rsid w:val="0540BFCC"/>
    <w:rsid w:val="21D8AAEC"/>
    <w:rsid w:val="30910572"/>
    <w:rsid w:val="34C44407"/>
    <w:rsid w:val="4AB93464"/>
    <w:rsid w:val="766BF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0572"/>
  <w15:chartTrackingRefBased/>
  <w15:docId w15:val="{A383967C-3C17-4332-9D8A-BAF0D1713B7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uiPriority w:val="99"/>
    <w:name w:val="Hyperlink"/>
    <w:basedOn w:val="DefaultParagraphFont"/>
    <w:unhideWhenUsed/>
    <w:rsid w:val="766BF863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2T17:50:47.1915336Z</dcterms:created>
  <dcterms:modified xsi:type="dcterms:W3CDTF">2025-11-12T17:53:23.3109287Z</dcterms:modified>
  <dc:creator>MORRIS, Andrew (WORCESTERSHIRE ACUTE HOSPITALS NHS TRUST)</dc:creator>
  <lastModifiedBy>MORRIS, Andrew (WORCESTERSHIRE ACUTE HOSPITALS NHS TRUST)</lastModifiedBy>
</coreProperties>
</file>